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512"/>
      </w:tblGrid>
      <w:tr w:rsidR="00644A4B" w:rsidRPr="00644A4B" w14:paraId="713C7E64" w14:textId="77777777" w:rsidTr="00644A4B">
        <w:tc>
          <w:tcPr>
            <w:tcW w:w="1838" w:type="dxa"/>
          </w:tcPr>
          <w:p w14:paraId="30F48E77" w14:textId="5B093317" w:rsidR="00644A4B" w:rsidRPr="00644A4B" w:rsidRDefault="00644A4B">
            <w:p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7512" w:type="dxa"/>
          </w:tcPr>
          <w:p w14:paraId="310A3FC0" w14:textId="1A5098F7" w:rsidR="00644A4B" w:rsidRPr="00644A4B" w:rsidRDefault="00644A4B">
            <w:p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Data variables</w:t>
            </w:r>
          </w:p>
        </w:tc>
      </w:tr>
      <w:tr w:rsidR="00644A4B" w:rsidRPr="00644A4B" w14:paraId="502AF4EF" w14:textId="77777777" w:rsidTr="00644A4B">
        <w:tc>
          <w:tcPr>
            <w:tcW w:w="1838" w:type="dxa"/>
          </w:tcPr>
          <w:p w14:paraId="38C9B3C5" w14:textId="1F94EB5C" w:rsidR="00644A4B" w:rsidRPr="00644A4B" w:rsidRDefault="00644A4B">
            <w:p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Population </w:t>
            </w:r>
          </w:p>
        </w:tc>
        <w:tc>
          <w:tcPr>
            <w:tcW w:w="7512" w:type="dxa"/>
          </w:tcPr>
          <w:p w14:paraId="419CA116" w14:textId="77777777" w:rsidR="00644A4B" w:rsidRPr="00644A4B" w:rsidRDefault="00644A4B" w:rsidP="00644A4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Maternal characteristics at study entry </w:t>
            </w:r>
          </w:p>
          <w:p w14:paraId="30DC94AC" w14:textId="77777777" w:rsidR="00644A4B" w:rsidRPr="00644A4B" w:rsidRDefault="00644A4B" w:rsidP="00644A4B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Age. </w:t>
            </w:r>
          </w:p>
          <w:p w14:paraId="19404F7F" w14:textId="77777777" w:rsidR="00644A4B" w:rsidRPr="00644A4B" w:rsidRDefault="00644A4B" w:rsidP="00644A4B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Body mass index. </w:t>
            </w:r>
          </w:p>
          <w:p w14:paraId="533679C7" w14:textId="77777777" w:rsidR="00644A4B" w:rsidRPr="00644A4B" w:rsidRDefault="00644A4B" w:rsidP="00644A4B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At least one previous pregnancy ≥ 20 weeks. </w:t>
            </w:r>
          </w:p>
          <w:p w14:paraId="6BEA9B6F" w14:textId="77777777" w:rsidR="00644A4B" w:rsidRPr="00644A4B" w:rsidRDefault="00644A4B" w:rsidP="00644A4B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Ethnicity. </w:t>
            </w:r>
          </w:p>
          <w:p w14:paraId="2259F0DB" w14:textId="77777777" w:rsidR="00644A4B" w:rsidRPr="00644A4B" w:rsidRDefault="00644A4B" w:rsidP="00644A4B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Smoking status.</w:t>
            </w:r>
          </w:p>
          <w:p w14:paraId="6F79BB07" w14:textId="77777777" w:rsidR="00644A4B" w:rsidRPr="00644A4B" w:rsidRDefault="00644A4B" w:rsidP="00644A4B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Pre-existing hypertension requiring medication. </w:t>
            </w:r>
          </w:p>
          <w:p w14:paraId="2C08E199" w14:textId="77777777" w:rsidR="00644A4B" w:rsidRPr="00644A4B" w:rsidRDefault="00644A4B" w:rsidP="00644A4B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Diabetes (type 1, type 2, and gestational). </w:t>
            </w:r>
          </w:p>
          <w:p w14:paraId="6BC36D57" w14:textId="77777777" w:rsidR="00644A4B" w:rsidRPr="00644A4B" w:rsidRDefault="00644A4B" w:rsidP="00644A4B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Gestational hypertension. </w:t>
            </w:r>
          </w:p>
          <w:p w14:paraId="43469CBD" w14:textId="77777777" w:rsidR="00644A4B" w:rsidRPr="00644A4B" w:rsidRDefault="00644A4B" w:rsidP="00644A4B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Preeclampsia. </w:t>
            </w:r>
          </w:p>
          <w:p w14:paraId="06F7DB80" w14:textId="77777777" w:rsidR="00644A4B" w:rsidRPr="00644A4B" w:rsidRDefault="00644A4B" w:rsidP="00644A4B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Gestational age at diagnosis of preeclampsia. </w:t>
            </w:r>
          </w:p>
          <w:p w14:paraId="6DAC72FF" w14:textId="77777777" w:rsidR="00644A4B" w:rsidRPr="00644A4B" w:rsidRDefault="00644A4B" w:rsidP="00644A4B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Concurrent treatment with</w:t>
            </w:r>
          </w:p>
          <w:p w14:paraId="0BC49501" w14:textId="77777777" w:rsidR="00644A4B" w:rsidRPr="00644A4B" w:rsidRDefault="00644A4B" w:rsidP="00644A4B">
            <w:pPr>
              <w:pStyle w:val="NoSpacing"/>
              <w:numPr>
                <w:ilvl w:val="1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acetylsalicylic acid (e.g. Aspirin).</w:t>
            </w:r>
          </w:p>
          <w:p w14:paraId="0F94FE4A" w14:textId="77777777" w:rsidR="00644A4B" w:rsidRPr="00644A4B" w:rsidRDefault="00644A4B" w:rsidP="00644A4B">
            <w:pPr>
              <w:pStyle w:val="NoSpacing"/>
              <w:numPr>
                <w:ilvl w:val="1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low molecular weight heparin.</w:t>
            </w:r>
          </w:p>
          <w:p w14:paraId="61EC15D4" w14:textId="77777777" w:rsidR="00644A4B" w:rsidRPr="00644A4B" w:rsidRDefault="00644A4B" w:rsidP="00644A4B">
            <w:pPr>
              <w:pStyle w:val="NoSpacing"/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390E41A7" w14:textId="77777777" w:rsidR="00644A4B" w:rsidRPr="00644A4B" w:rsidRDefault="00644A4B" w:rsidP="00644A4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Pregnancy characteristics at trial entry</w:t>
            </w:r>
          </w:p>
          <w:p w14:paraId="72F98320" w14:textId="77777777" w:rsidR="00644A4B" w:rsidRPr="00644A4B" w:rsidRDefault="00644A4B" w:rsidP="00644A4B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Gestational age (based on ultrasound assessment at &lt; 14 weeks gestation): </w:t>
            </w:r>
          </w:p>
          <w:p w14:paraId="69284C32" w14:textId="77777777" w:rsidR="00644A4B" w:rsidRPr="00644A4B" w:rsidRDefault="00644A4B" w:rsidP="00644A4B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&lt; 24 weeks + 0 days</w:t>
            </w:r>
          </w:p>
          <w:p w14:paraId="4A0017D2" w14:textId="77777777" w:rsidR="00644A4B" w:rsidRPr="00644A4B" w:rsidRDefault="00644A4B" w:rsidP="00644A4B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≥ 24 weeks + 0 days</w:t>
            </w:r>
          </w:p>
          <w:p w14:paraId="009E9E39" w14:textId="77777777" w:rsidR="00644A4B" w:rsidRPr="00644A4B" w:rsidRDefault="00644A4B" w:rsidP="00644A4B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Gestational age, weeks. </w:t>
            </w:r>
          </w:p>
          <w:p w14:paraId="60289665" w14:textId="77777777" w:rsidR="00644A4B" w:rsidRPr="00644A4B" w:rsidRDefault="00644A4B" w:rsidP="00644A4B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Abdominal circumference centile.</w:t>
            </w:r>
            <w:r w:rsidRPr="00644A4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644A4B">
              <w:rPr>
                <w:rFonts w:ascii="Arial" w:hAnsi="Arial" w:cs="Arial"/>
                <w:sz w:val="20"/>
                <w:szCs w:val="20"/>
              </w:rPr>
              <w:instrText>ADDIN RW.CITE{{879 Kiserud,T. 2017}}</w:instrText>
            </w:r>
            <w:r w:rsidRPr="00644A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4A4B">
              <w:rPr>
                <w:rFonts w:ascii="Arial" w:hAnsi="Arial" w:cs="Arial"/>
                <w:sz w:val="20"/>
                <w:szCs w:val="20"/>
                <w:vertAlign w:val="superscript"/>
              </w:rPr>
              <w:t>26</w:t>
            </w:r>
            <w:r w:rsidRPr="00644A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A4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01E888C" w14:textId="77777777" w:rsidR="00644A4B" w:rsidRPr="00644A4B" w:rsidRDefault="00644A4B" w:rsidP="00644A4B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Estimated </w:t>
            </w:r>
            <w:proofErr w:type="spellStart"/>
            <w:r w:rsidRPr="00644A4B"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 w:rsidRPr="00644A4B">
              <w:rPr>
                <w:rFonts w:ascii="Arial" w:hAnsi="Arial" w:cs="Arial"/>
                <w:sz w:val="20"/>
                <w:szCs w:val="20"/>
              </w:rPr>
              <w:t xml:space="preserve"> weight, g (Hadlock C).</w:t>
            </w:r>
            <w:r w:rsidRPr="00644A4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644A4B">
              <w:rPr>
                <w:rFonts w:ascii="Arial" w:hAnsi="Arial" w:cs="Arial"/>
                <w:sz w:val="20"/>
                <w:szCs w:val="20"/>
              </w:rPr>
              <w:instrText>ADDIN RW.CITE{{1249 Hadlock,F.P. 1985}}</w:instrText>
            </w:r>
            <w:r w:rsidRPr="00644A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44A4B">
              <w:rPr>
                <w:rFonts w:ascii="Arial" w:hAnsi="Arial" w:cs="Arial"/>
                <w:sz w:val="20"/>
                <w:szCs w:val="20"/>
                <w:vertAlign w:val="superscript"/>
              </w:rPr>
              <w:t>50</w:t>
            </w:r>
            <w:r w:rsidRPr="00644A4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7E69185B" w14:textId="77777777" w:rsidR="00644A4B" w:rsidRPr="00644A4B" w:rsidRDefault="00644A4B" w:rsidP="00644A4B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Umbilical artery:</w:t>
            </w:r>
          </w:p>
          <w:p w14:paraId="20D84F6D" w14:textId="77777777" w:rsidR="00644A4B" w:rsidRPr="00644A4B" w:rsidRDefault="00644A4B" w:rsidP="00644A4B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Mean </w:t>
            </w:r>
            <w:proofErr w:type="spellStart"/>
            <w:r w:rsidRPr="00644A4B">
              <w:rPr>
                <w:rFonts w:ascii="Arial" w:hAnsi="Arial" w:cs="Arial"/>
                <w:sz w:val="20"/>
                <w:szCs w:val="20"/>
              </w:rPr>
              <w:t>pulsatility</w:t>
            </w:r>
            <w:proofErr w:type="spellEnd"/>
            <w:r w:rsidRPr="00644A4B">
              <w:rPr>
                <w:rFonts w:ascii="Arial" w:hAnsi="Arial" w:cs="Arial"/>
                <w:sz w:val="20"/>
                <w:szCs w:val="20"/>
              </w:rPr>
              <w:t xml:space="preserve"> index.</w:t>
            </w:r>
          </w:p>
          <w:p w14:paraId="256BBF86" w14:textId="77777777" w:rsidR="00644A4B" w:rsidRPr="00644A4B" w:rsidRDefault="00644A4B" w:rsidP="00644A4B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End diastolic flow absent or reversed.</w:t>
            </w:r>
          </w:p>
          <w:p w14:paraId="319F30A0" w14:textId="77777777" w:rsidR="00644A4B" w:rsidRPr="00644A4B" w:rsidRDefault="00644A4B" w:rsidP="00644A4B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Mean </w:t>
            </w:r>
            <w:proofErr w:type="spellStart"/>
            <w:r w:rsidRPr="00644A4B">
              <w:rPr>
                <w:rFonts w:ascii="Arial" w:hAnsi="Arial" w:cs="Arial"/>
                <w:sz w:val="20"/>
                <w:szCs w:val="20"/>
              </w:rPr>
              <w:t>pulsatility</w:t>
            </w:r>
            <w:proofErr w:type="spellEnd"/>
            <w:r w:rsidRPr="00644A4B">
              <w:rPr>
                <w:rFonts w:ascii="Arial" w:hAnsi="Arial" w:cs="Arial"/>
                <w:sz w:val="20"/>
                <w:szCs w:val="20"/>
              </w:rPr>
              <w:t xml:space="preserve"> index ≤ 95</w:t>
            </w:r>
            <w:r w:rsidRPr="00644A4B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644A4B">
              <w:rPr>
                <w:rFonts w:ascii="Arial" w:hAnsi="Arial" w:cs="Arial"/>
                <w:sz w:val="20"/>
                <w:szCs w:val="20"/>
              </w:rPr>
              <w:t xml:space="preserve"> centile (normal).</w:t>
            </w:r>
          </w:p>
          <w:p w14:paraId="431945C3" w14:textId="77777777" w:rsidR="00644A4B" w:rsidRPr="00644A4B" w:rsidRDefault="00644A4B" w:rsidP="00644A4B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Mean </w:t>
            </w:r>
            <w:proofErr w:type="spellStart"/>
            <w:r w:rsidRPr="00644A4B">
              <w:rPr>
                <w:rFonts w:ascii="Arial" w:hAnsi="Arial" w:cs="Arial"/>
                <w:sz w:val="20"/>
                <w:szCs w:val="20"/>
              </w:rPr>
              <w:t>pulsatility</w:t>
            </w:r>
            <w:proofErr w:type="spellEnd"/>
            <w:r w:rsidRPr="00644A4B">
              <w:rPr>
                <w:rFonts w:ascii="Arial" w:hAnsi="Arial" w:cs="Arial"/>
                <w:sz w:val="20"/>
                <w:szCs w:val="20"/>
              </w:rPr>
              <w:t xml:space="preserve"> index &gt; 95</w:t>
            </w:r>
            <w:r w:rsidRPr="00644A4B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644A4B">
              <w:rPr>
                <w:rFonts w:ascii="Arial" w:hAnsi="Arial" w:cs="Arial"/>
                <w:sz w:val="20"/>
                <w:szCs w:val="20"/>
              </w:rPr>
              <w:t xml:space="preserve"> centile (abnormal).</w:t>
            </w:r>
          </w:p>
          <w:p w14:paraId="3B96294D" w14:textId="77777777" w:rsidR="00644A4B" w:rsidRPr="00644A4B" w:rsidRDefault="00644A4B" w:rsidP="00644A4B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Mean </w:t>
            </w:r>
            <w:proofErr w:type="spellStart"/>
            <w:r w:rsidRPr="00644A4B">
              <w:rPr>
                <w:rFonts w:ascii="Arial" w:hAnsi="Arial" w:cs="Arial"/>
                <w:sz w:val="20"/>
                <w:szCs w:val="20"/>
              </w:rPr>
              <w:t>pulsatility</w:t>
            </w:r>
            <w:proofErr w:type="spellEnd"/>
            <w:r w:rsidRPr="00644A4B">
              <w:rPr>
                <w:rFonts w:ascii="Arial" w:hAnsi="Arial" w:cs="Arial"/>
                <w:sz w:val="20"/>
                <w:szCs w:val="20"/>
              </w:rPr>
              <w:t xml:space="preserve"> index of middle cerebral artery. </w:t>
            </w:r>
          </w:p>
          <w:p w14:paraId="0ABB3230" w14:textId="77777777" w:rsidR="00644A4B" w:rsidRPr="00644A4B" w:rsidRDefault="00644A4B" w:rsidP="00644A4B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Uterine artery:</w:t>
            </w:r>
          </w:p>
          <w:p w14:paraId="4A810C4A" w14:textId="77777777" w:rsidR="00644A4B" w:rsidRPr="00644A4B" w:rsidRDefault="00644A4B" w:rsidP="00644A4B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Mean </w:t>
            </w:r>
            <w:proofErr w:type="spellStart"/>
            <w:r w:rsidRPr="00644A4B">
              <w:rPr>
                <w:rFonts w:ascii="Arial" w:hAnsi="Arial" w:cs="Arial"/>
                <w:sz w:val="20"/>
                <w:szCs w:val="20"/>
              </w:rPr>
              <w:t>pulsatility</w:t>
            </w:r>
            <w:proofErr w:type="spellEnd"/>
            <w:r w:rsidRPr="00644A4B">
              <w:rPr>
                <w:rFonts w:ascii="Arial" w:hAnsi="Arial" w:cs="Arial"/>
                <w:sz w:val="20"/>
                <w:szCs w:val="20"/>
              </w:rPr>
              <w:t xml:space="preserve"> index.</w:t>
            </w:r>
          </w:p>
          <w:p w14:paraId="53C15D35" w14:textId="77777777" w:rsidR="00644A4B" w:rsidRPr="00644A4B" w:rsidRDefault="00644A4B" w:rsidP="00644A4B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Unilateral or bilateral notching.</w:t>
            </w:r>
          </w:p>
          <w:p w14:paraId="3C218A6E" w14:textId="77777777" w:rsidR="00644A4B" w:rsidRPr="00644A4B" w:rsidRDefault="00644A4B" w:rsidP="00644A4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14:paraId="6DC85F12" w14:textId="77777777" w:rsidR="00644A4B" w:rsidRPr="00644A4B" w:rsidRDefault="00644A4B" w:rsidP="00644A4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Pregnancy characteristics after trial entry</w:t>
            </w:r>
          </w:p>
          <w:p w14:paraId="3AF42FD3" w14:textId="77777777" w:rsidR="00644A4B" w:rsidRPr="00644A4B" w:rsidRDefault="00644A4B" w:rsidP="00644A4B">
            <w:pPr>
              <w:pStyle w:val="NoSpacing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Development of preeclampsia and gestational age at diagnosis of preeclampsia.</w:t>
            </w:r>
          </w:p>
          <w:p w14:paraId="44DB75E9" w14:textId="77777777" w:rsidR="00644A4B" w:rsidRPr="00644A4B" w:rsidRDefault="00644A4B" w:rsidP="00644A4B">
            <w:pPr>
              <w:pStyle w:val="NoSpacing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Antenatal corticosteroids administered for </w:t>
            </w:r>
            <w:proofErr w:type="spellStart"/>
            <w:r w:rsidRPr="00644A4B"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 w:rsidRPr="00644A4B">
              <w:rPr>
                <w:rFonts w:ascii="Arial" w:hAnsi="Arial" w:cs="Arial"/>
                <w:sz w:val="20"/>
                <w:szCs w:val="20"/>
              </w:rPr>
              <w:t xml:space="preserve"> lung maturity.</w:t>
            </w:r>
          </w:p>
          <w:p w14:paraId="2D0266B5" w14:textId="3B5BF6E3" w:rsidR="00644A4B" w:rsidRPr="00644A4B" w:rsidRDefault="00644A4B" w:rsidP="00644A4B">
            <w:pPr>
              <w:pStyle w:val="NoSpacing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Magnesium sulphate administered.</w:t>
            </w:r>
          </w:p>
        </w:tc>
      </w:tr>
      <w:tr w:rsidR="00644A4B" w:rsidRPr="00644A4B" w14:paraId="32011F15" w14:textId="77777777" w:rsidTr="00644A4B">
        <w:tc>
          <w:tcPr>
            <w:tcW w:w="1838" w:type="dxa"/>
          </w:tcPr>
          <w:p w14:paraId="1B036418" w14:textId="74705B77" w:rsidR="00644A4B" w:rsidRPr="00644A4B" w:rsidRDefault="00644A4B">
            <w:p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Intervention </w:t>
            </w:r>
          </w:p>
        </w:tc>
        <w:tc>
          <w:tcPr>
            <w:tcW w:w="7512" w:type="dxa"/>
          </w:tcPr>
          <w:p w14:paraId="2E674A10" w14:textId="77777777" w:rsidR="00644A4B" w:rsidRPr="00644A4B" w:rsidRDefault="00644A4B" w:rsidP="00644A4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Type of PDE-5 inhibitor</w:t>
            </w:r>
          </w:p>
          <w:p w14:paraId="24934EC8" w14:textId="795C1266" w:rsidR="00644A4B" w:rsidRPr="00644A4B" w:rsidRDefault="00644A4B" w:rsidP="00644A4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Daily dose of PDE-5 inhibitor</w:t>
            </w:r>
          </w:p>
          <w:p w14:paraId="6C23BC71" w14:textId="2A0E498E" w:rsidR="00644A4B" w:rsidRPr="00644A4B" w:rsidRDefault="00644A4B" w:rsidP="00644A4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Number of days PDE-5 inhibitor was administered</w:t>
            </w:r>
          </w:p>
        </w:tc>
      </w:tr>
      <w:tr w:rsidR="00644A4B" w:rsidRPr="00644A4B" w14:paraId="3F41C9AC" w14:textId="77777777" w:rsidTr="00644A4B">
        <w:tc>
          <w:tcPr>
            <w:tcW w:w="1838" w:type="dxa"/>
          </w:tcPr>
          <w:p w14:paraId="70122EFC" w14:textId="104E6782" w:rsidR="00644A4B" w:rsidRPr="00644A4B" w:rsidRDefault="00644A4B">
            <w:p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7512" w:type="dxa"/>
          </w:tcPr>
          <w:p w14:paraId="6574B341" w14:textId="77777777" w:rsidR="00644A4B" w:rsidRPr="00644A4B" w:rsidRDefault="00644A4B" w:rsidP="00644A4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Placebo</w:t>
            </w:r>
          </w:p>
          <w:p w14:paraId="04A168E5" w14:textId="7B964F4D" w:rsidR="00644A4B" w:rsidRPr="00644A4B" w:rsidRDefault="00644A4B" w:rsidP="00644A4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No treatment</w:t>
            </w:r>
          </w:p>
        </w:tc>
      </w:tr>
      <w:tr w:rsidR="00644A4B" w:rsidRPr="00644A4B" w14:paraId="2B604AD5" w14:textId="77777777" w:rsidTr="00644A4B">
        <w:tc>
          <w:tcPr>
            <w:tcW w:w="1838" w:type="dxa"/>
          </w:tcPr>
          <w:p w14:paraId="59E292F7" w14:textId="46AD321C" w:rsidR="00644A4B" w:rsidRPr="00644A4B" w:rsidRDefault="00644A4B">
            <w:p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7512" w:type="dxa"/>
          </w:tcPr>
          <w:p w14:paraId="74FDBE3C" w14:textId="3C863D3F" w:rsidR="00644A4B" w:rsidRPr="00644A4B" w:rsidRDefault="00644A4B" w:rsidP="00644A4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Primary outcome</w:t>
            </w:r>
          </w:p>
          <w:p w14:paraId="7EEEE3C4" w14:textId="1A421A75" w:rsidR="00644A4B" w:rsidRPr="00644A4B" w:rsidRDefault="00644A4B" w:rsidP="00644A4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Serious adverse neonatal outcome, defined as one or more of the following: </w:t>
            </w:r>
          </w:p>
          <w:p w14:paraId="2DA4C1CD" w14:textId="368FA97D" w:rsidR="00644A4B" w:rsidRPr="00644A4B" w:rsidRDefault="00644A4B" w:rsidP="00644A4B">
            <w:pPr>
              <w:pStyle w:val="NoSpacing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Cerebral intraventricular haemorrhage (</w:t>
            </w:r>
            <w:proofErr w:type="spellStart"/>
            <w:r w:rsidRPr="00644A4B">
              <w:rPr>
                <w:rFonts w:ascii="Arial" w:hAnsi="Arial" w:cs="Arial"/>
                <w:sz w:val="20"/>
                <w:szCs w:val="20"/>
              </w:rPr>
              <w:t>Papile</w:t>
            </w:r>
            <w:proofErr w:type="spellEnd"/>
            <w:r w:rsidRPr="00644A4B">
              <w:rPr>
                <w:rFonts w:ascii="Arial" w:hAnsi="Arial" w:cs="Arial"/>
                <w:sz w:val="20"/>
                <w:szCs w:val="20"/>
              </w:rPr>
              <w:t xml:space="preserve"> grade three or four, or as defined by individual trials)</w:t>
            </w:r>
          </w:p>
          <w:p w14:paraId="24ABA905" w14:textId="4065FBF9" w:rsidR="00644A4B" w:rsidRPr="00644A4B" w:rsidRDefault="00644A4B" w:rsidP="00644A4B">
            <w:pPr>
              <w:pStyle w:val="NoSpacing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Cystic periventricular leukomalacia (grade two or more, or as defined by individual trials).</w:t>
            </w:r>
          </w:p>
          <w:p w14:paraId="687FEC98" w14:textId="77777777" w:rsidR="00644A4B" w:rsidRPr="00644A4B" w:rsidRDefault="00644A4B" w:rsidP="00644A4B">
            <w:pPr>
              <w:pStyle w:val="NoSpacing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Bronchopulmonary dysplasia (as defined by individual trials).</w:t>
            </w:r>
          </w:p>
          <w:p w14:paraId="0EA483E0" w14:textId="77777777" w:rsidR="00644A4B" w:rsidRPr="00644A4B" w:rsidRDefault="00644A4B" w:rsidP="00644A4B">
            <w:pPr>
              <w:pStyle w:val="NoSpacing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Necrotising enterocolitis requiring surgery (as defined by individual trials).</w:t>
            </w:r>
          </w:p>
          <w:p w14:paraId="30C91A16" w14:textId="6076E7F2" w:rsidR="00644A4B" w:rsidRPr="00644A4B" w:rsidRDefault="00644A4B" w:rsidP="00644A4B">
            <w:pPr>
              <w:pStyle w:val="NoSpacing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Retinopathy of prematurity requiring treatment (as defined by individual trials).</w:t>
            </w:r>
          </w:p>
          <w:p w14:paraId="2DFA816E" w14:textId="77777777" w:rsidR="00644A4B" w:rsidRPr="00644A4B" w:rsidRDefault="00644A4B" w:rsidP="00644A4B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4A4B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econdary outcomes</w:t>
            </w:r>
          </w:p>
          <w:p w14:paraId="7E441EB7" w14:textId="77777777" w:rsidR="00644A4B" w:rsidRPr="00644A4B" w:rsidRDefault="00644A4B" w:rsidP="00644A4B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4A4B">
              <w:rPr>
                <w:rFonts w:ascii="Arial" w:hAnsi="Arial" w:cs="Arial"/>
                <w:i/>
                <w:iCs/>
                <w:sz w:val="20"/>
                <w:szCs w:val="20"/>
              </w:rPr>
              <w:t>For the neonate</w:t>
            </w:r>
          </w:p>
          <w:p w14:paraId="165B56CF" w14:textId="77777777" w:rsidR="00644A4B" w:rsidRPr="00644A4B" w:rsidRDefault="00644A4B" w:rsidP="00644A4B">
            <w:pPr>
              <w:pStyle w:val="NoSpacing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Gestational age at birth (among liveborn neonates).</w:t>
            </w:r>
          </w:p>
          <w:p w14:paraId="491DEE48" w14:textId="0DBACC9D" w:rsidR="00644A4B" w:rsidRPr="00644A4B" w:rsidRDefault="00644A4B" w:rsidP="00644A4B">
            <w:pPr>
              <w:pStyle w:val="NoSpacing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Birth weight z-score (among liveborn neonates).</w:t>
            </w:r>
            <w:r w:rsidR="00695D27" w:rsidRPr="00644A4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C4B2B02" w14:textId="77777777" w:rsidR="00644A4B" w:rsidRPr="00644A4B" w:rsidRDefault="00644A4B" w:rsidP="00644A4B">
            <w:pPr>
              <w:pStyle w:val="NoSpacing"/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0ABD9FF5" w14:textId="77777777" w:rsidR="00644A4B" w:rsidRPr="00644A4B" w:rsidRDefault="00644A4B" w:rsidP="00644A4B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4A4B">
              <w:rPr>
                <w:rFonts w:ascii="Arial" w:hAnsi="Arial" w:cs="Arial"/>
                <w:i/>
                <w:iCs/>
                <w:sz w:val="20"/>
                <w:szCs w:val="20"/>
              </w:rPr>
              <w:t>For the woman</w:t>
            </w:r>
          </w:p>
          <w:p w14:paraId="27AE1E45" w14:textId="77777777" w:rsidR="00644A4B" w:rsidRPr="00644A4B" w:rsidRDefault="00644A4B" w:rsidP="00644A4B">
            <w:pPr>
              <w:pStyle w:val="NoSpacing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Maternal preeclampsia (as defined by individual trials).</w:t>
            </w:r>
          </w:p>
          <w:p w14:paraId="5DCC139B" w14:textId="77777777" w:rsidR="00644A4B" w:rsidRPr="00644A4B" w:rsidRDefault="00644A4B" w:rsidP="00644A4B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91919A4" w14:textId="77777777" w:rsidR="00644A4B" w:rsidRPr="00644A4B" w:rsidRDefault="00644A4B" w:rsidP="00644A4B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4A4B">
              <w:rPr>
                <w:rFonts w:ascii="Arial" w:hAnsi="Arial" w:cs="Arial"/>
                <w:b/>
                <w:bCs/>
                <w:sz w:val="20"/>
                <w:szCs w:val="20"/>
              </w:rPr>
              <w:t>Exploratory outcomes</w:t>
            </w:r>
          </w:p>
          <w:p w14:paraId="52F99DD7" w14:textId="77777777" w:rsidR="00644A4B" w:rsidRPr="00644A4B" w:rsidRDefault="00644A4B" w:rsidP="00644A4B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4A4B">
              <w:rPr>
                <w:rFonts w:ascii="Arial" w:hAnsi="Arial" w:cs="Arial"/>
                <w:i/>
                <w:iCs/>
                <w:sz w:val="20"/>
                <w:szCs w:val="20"/>
              </w:rPr>
              <w:t>For the neonate</w:t>
            </w:r>
          </w:p>
          <w:p w14:paraId="4D292549" w14:textId="77777777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Persistent pulmonary hypertension in the neonate (as defined by individual trials).</w:t>
            </w:r>
          </w:p>
          <w:p w14:paraId="3E8835BD" w14:textId="77777777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Stillbirth.</w:t>
            </w:r>
          </w:p>
          <w:p w14:paraId="0A8273CC" w14:textId="77777777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Neonatal or infant death. </w:t>
            </w:r>
          </w:p>
          <w:p w14:paraId="49A10E4F" w14:textId="3BB8B66F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Cerebral intraventricular haemorrhage (</w:t>
            </w:r>
            <w:proofErr w:type="spellStart"/>
            <w:r w:rsidRPr="00644A4B">
              <w:rPr>
                <w:rFonts w:ascii="Arial" w:hAnsi="Arial" w:cs="Arial"/>
                <w:sz w:val="20"/>
                <w:szCs w:val="20"/>
              </w:rPr>
              <w:t>Papile</w:t>
            </w:r>
            <w:proofErr w:type="spellEnd"/>
            <w:r w:rsidRPr="00644A4B">
              <w:rPr>
                <w:rFonts w:ascii="Arial" w:hAnsi="Arial" w:cs="Arial"/>
                <w:sz w:val="20"/>
                <w:szCs w:val="20"/>
              </w:rPr>
              <w:t xml:space="preserve"> grade three or four or as defined by individuals trials).</w:t>
            </w:r>
          </w:p>
          <w:p w14:paraId="42AEC531" w14:textId="52485383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Cystic periventricular leukomalacia (grade two or more, or as defined by individual trials).</w:t>
            </w:r>
          </w:p>
          <w:p w14:paraId="45CFB022" w14:textId="77777777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Bronchopulmonary dysplasia (as defined by individual trials). </w:t>
            </w:r>
          </w:p>
          <w:p w14:paraId="4BA4DF31" w14:textId="77777777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Necrotising enterocolitis requiring surgery (as defined by individual trials).</w:t>
            </w:r>
          </w:p>
          <w:p w14:paraId="0F1348A6" w14:textId="77777777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Retinopathy of prematurity requiring treatment (as defined by individual trials).</w:t>
            </w:r>
          </w:p>
          <w:p w14:paraId="71D6C6B8" w14:textId="77777777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Persistent pulmonary hypertension as defined by the Consortium (after completion of the trials).</w:t>
            </w:r>
          </w:p>
          <w:p w14:paraId="57926672" w14:textId="77777777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Use of nitric oxide (neonatal).</w:t>
            </w:r>
          </w:p>
          <w:p w14:paraId="267108F2" w14:textId="383BA51B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4A4B"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 w:rsidRPr="00644A4B">
              <w:rPr>
                <w:rFonts w:ascii="Arial" w:hAnsi="Arial" w:cs="Arial"/>
                <w:sz w:val="20"/>
                <w:szCs w:val="20"/>
              </w:rPr>
              <w:t xml:space="preserve"> growth velocity post-treatment: </w:t>
            </w:r>
          </w:p>
          <w:p w14:paraId="5970E41C" w14:textId="77777777" w:rsidR="00644A4B" w:rsidRPr="00644A4B" w:rsidRDefault="00644A4B" w:rsidP="00644A4B">
            <w:pPr>
              <w:pStyle w:val="NoSpacing"/>
              <w:numPr>
                <w:ilvl w:val="1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 xml:space="preserve">Post-treatment growth velocity will be calculated from Z-scores at the recruitment and day 14 assessments. Where delivery or </w:t>
            </w:r>
            <w:proofErr w:type="spellStart"/>
            <w:r w:rsidRPr="00644A4B"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 w:rsidRPr="00644A4B">
              <w:rPr>
                <w:rFonts w:ascii="Arial" w:hAnsi="Arial" w:cs="Arial"/>
                <w:sz w:val="20"/>
                <w:szCs w:val="20"/>
              </w:rPr>
              <w:t xml:space="preserve"> death occurred before the day 14 assessment, the longest interval available will be used (i.e. to a minimum of 48 hours).</w:t>
            </w:r>
          </w:p>
          <w:p w14:paraId="5AEBE8DA" w14:textId="77777777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Birthweight (grams).</w:t>
            </w:r>
          </w:p>
          <w:p w14:paraId="2750D581" w14:textId="77777777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Pregnancy prolongation (in days).</w:t>
            </w:r>
          </w:p>
          <w:p w14:paraId="631B7553" w14:textId="77777777" w:rsidR="00644A4B" w:rsidRPr="00644A4B" w:rsidRDefault="00644A4B" w:rsidP="00644A4B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F70EB96" w14:textId="77777777" w:rsidR="00644A4B" w:rsidRPr="00644A4B" w:rsidRDefault="00644A4B" w:rsidP="00644A4B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4A4B">
              <w:rPr>
                <w:rFonts w:ascii="Arial" w:hAnsi="Arial" w:cs="Arial"/>
                <w:i/>
                <w:iCs/>
                <w:sz w:val="20"/>
                <w:szCs w:val="20"/>
              </w:rPr>
              <w:t>For the woman</w:t>
            </w:r>
          </w:p>
          <w:p w14:paraId="1A0AABB1" w14:textId="77777777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Maternal systolic blood pressure 48-72 hours after commencing treatment.</w:t>
            </w:r>
          </w:p>
          <w:p w14:paraId="266962BE" w14:textId="77777777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Maternal diastolic blood pressure 48-72 hours after commencing treatment.</w:t>
            </w:r>
          </w:p>
          <w:p w14:paraId="33FDEAC4" w14:textId="77777777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Mode of birth: vaginal compared to caesarean section.</w:t>
            </w:r>
          </w:p>
          <w:p w14:paraId="2F242F94" w14:textId="77777777" w:rsidR="00644A4B" w:rsidRPr="00644A4B" w:rsidRDefault="00644A4B" w:rsidP="00644A4B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4A4B">
              <w:rPr>
                <w:rFonts w:ascii="Arial" w:hAnsi="Arial" w:cs="Arial"/>
                <w:sz w:val="20"/>
                <w:szCs w:val="20"/>
              </w:rPr>
              <w:t>Abnormal maternal serum placental growth factor (PLGF) (as defined by individual trials).</w:t>
            </w:r>
          </w:p>
          <w:p w14:paraId="642CF282" w14:textId="77777777" w:rsidR="00644A4B" w:rsidRPr="00644A4B" w:rsidRDefault="00644A4B" w:rsidP="00644A4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468A596" w14:textId="77777777" w:rsidR="00127B6A" w:rsidRPr="00644A4B" w:rsidRDefault="00127B6A">
      <w:pPr>
        <w:rPr>
          <w:rFonts w:ascii="Arial" w:hAnsi="Arial" w:cs="Arial"/>
          <w:sz w:val="20"/>
          <w:szCs w:val="20"/>
        </w:rPr>
      </w:pPr>
    </w:p>
    <w:sectPr w:rsidR="00127B6A" w:rsidRPr="00644A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590784"/>
    <w:multiLevelType w:val="hybridMultilevel"/>
    <w:tmpl w:val="95E4B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4D63FE6">
      <w:start w:val="2"/>
      <w:numFmt w:val="bullet"/>
      <w:lvlText w:val="-"/>
      <w:lvlJc w:val="left"/>
      <w:pPr>
        <w:ind w:left="2160" w:hanging="360"/>
      </w:pPr>
      <w:rPr>
        <w:rFonts w:ascii="Arial" w:eastAsia="Times New Roman" w:hAnsi="Arial" w:cs="Aria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72CAC"/>
    <w:multiLevelType w:val="hybridMultilevel"/>
    <w:tmpl w:val="EEA28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A22917"/>
    <w:multiLevelType w:val="hybridMultilevel"/>
    <w:tmpl w:val="107EF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40A0D"/>
    <w:multiLevelType w:val="hybridMultilevel"/>
    <w:tmpl w:val="6E3C5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4E2929"/>
    <w:multiLevelType w:val="hybridMultilevel"/>
    <w:tmpl w:val="782E1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417C93"/>
    <w:multiLevelType w:val="hybridMultilevel"/>
    <w:tmpl w:val="CF9E8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424E8D"/>
    <w:multiLevelType w:val="hybridMultilevel"/>
    <w:tmpl w:val="887C8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DB7EB5"/>
    <w:multiLevelType w:val="hybridMultilevel"/>
    <w:tmpl w:val="4E94E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5"/>
  </w:num>
  <w:num w:numId="5">
    <w:abstractNumId w:val="6"/>
  </w:num>
  <w:num w:numId="6">
    <w:abstractNumId w:val="4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A4B"/>
    <w:rsid w:val="00032291"/>
    <w:rsid w:val="00105FDE"/>
    <w:rsid w:val="00127B6A"/>
    <w:rsid w:val="00182318"/>
    <w:rsid w:val="001E38EB"/>
    <w:rsid w:val="00206E34"/>
    <w:rsid w:val="003210D3"/>
    <w:rsid w:val="003E7FB1"/>
    <w:rsid w:val="00401642"/>
    <w:rsid w:val="004B5451"/>
    <w:rsid w:val="00566069"/>
    <w:rsid w:val="0060449A"/>
    <w:rsid w:val="00644A4B"/>
    <w:rsid w:val="00662972"/>
    <w:rsid w:val="00695D27"/>
    <w:rsid w:val="006C179A"/>
    <w:rsid w:val="008A2644"/>
    <w:rsid w:val="009965BB"/>
    <w:rsid w:val="009B6639"/>
    <w:rsid w:val="00A7369B"/>
    <w:rsid w:val="00A73A36"/>
    <w:rsid w:val="00AA1043"/>
    <w:rsid w:val="00AB5B8F"/>
    <w:rsid w:val="00B96479"/>
    <w:rsid w:val="00C46453"/>
    <w:rsid w:val="00CF2B54"/>
    <w:rsid w:val="00D97492"/>
    <w:rsid w:val="00E13C64"/>
    <w:rsid w:val="00E24B72"/>
    <w:rsid w:val="00E37D5F"/>
    <w:rsid w:val="00FC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1E1C5"/>
  <w15:chartTrackingRefBased/>
  <w15:docId w15:val="{C8D932B2-FD4D-1644-8F23-A60A83F38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A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4A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A4B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644A4B"/>
    <w:rPr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644A4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4A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A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A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A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A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auw</dc:creator>
  <cp:keywords/>
  <dc:description/>
  <cp:lastModifiedBy>Jessica Liauw</cp:lastModifiedBy>
  <cp:revision>2</cp:revision>
  <dcterms:created xsi:type="dcterms:W3CDTF">2021-10-06T03:55:00Z</dcterms:created>
  <dcterms:modified xsi:type="dcterms:W3CDTF">2021-10-23T08:34:00Z</dcterms:modified>
</cp:coreProperties>
</file>